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651"/>
        <w:tblW w:w="103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9"/>
        <w:gridCol w:w="1980"/>
        <w:gridCol w:w="1980"/>
        <w:gridCol w:w="2280"/>
        <w:gridCol w:w="2280"/>
      </w:tblGrid>
      <w:tr w:rsidR="00FA0C56" w:rsidRPr="004E2EBD" w14:paraId="717C9E33" w14:textId="77777777" w:rsidTr="001853BD">
        <w:trPr>
          <w:trHeight w:val="409"/>
        </w:trPr>
        <w:tc>
          <w:tcPr>
            <w:tcW w:w="1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1370C" w14:textId="77777777" w:rsidR="00FA0C56" w:rsidRPr="004E2EBD" w:rsidRDefault="00FA0C56" w:rsidP="001853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9901D" w14:textId="77777777" w:rsidR="00FA0C56" w:rsidRPr="004E2EBD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5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A90B0" w14:textId="77777777" w:rsidR="00FA0C56" w:rsidRPr="004E2EBD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15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D75D9" w14:textId="77777777" w:rsidR="00FA0C56" w:rsidRPr="004E2EBD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25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ECB5D" w14:textId="77777777" w:rsidR="00FA0C56" w:rsidRPr="004E2EBD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50</w:t>
            </w:r>
          </w:p>
        </w:tc>
      </w:tr>
      <w:tr w:rsidR="00FA0C56" w:rsidRPr="003102D3" w14:paraId="3389870B" w14:textId="77777777" w:rsidTr="001853BD">
        <w:trPr>
          <w:trHeight w:val="256"/>
        </w:trPr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E0EA0" w14:textId="77777777" w:rsidR="00FA0C56" w:rsidRPr="004E2EBD" w:rsidRDefault="00FA0C56" w:rsidP="00185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3F2F6" w14:textId="25E8D3E1" w:rsidR="00FA0C56" w:rsidRPr="003102D3" w:rsidRDefault="00740D4C" w:rsidP="00423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2692</w:t>
            </w:r>
            <w:r w:rsidR="008C75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35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FA0C56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96AEF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483B81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989</w:t>
            </w:r>
            <w:r w:rsidR="00474B1F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C6AE3" w14:textId="44991E49" w:rsidR="00FA0C56" w:rsidRPr="003102D3" w:rsidRDefault="00B677A3" w:rsidP="00B677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0220</w:t>
            </w:r>
            <w:r w:rsidR="00C17F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</w:t>
            </w:r>
            <w:r w:rsidR="00FE7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E789F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FE78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C39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90.15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D3DB1" w14:textId="50A28898" w:rsidR="00FA0C56" w:rsidRPr="003102D3" w:rsidRDefault="00603725" w:rsidP="00B677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677A3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58</w:t>
            </w:r>
            <w:r w:rsidR="00E604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  <w:r w:rsidR="00FA0C56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62398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4623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300.33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46B69" w14:textId="145F9FC2" w:rsidR="00FA0C56" w:rsidRPr="003102D3" w:rsidRDefault="002E6B8F" w:rsidP="002E6B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9055</w:t>
            </w:r>
            <w:r w:rsidR="006F1C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</w:t>
            </w:r>
            <w:r w:rsidR="001008A1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1008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904.</w:t>
            </w:r>
            <w:r w:rsidR="00463E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</w:tr>
      <w:tr w:rsidR="00FA0C56" w:rsidRPr="003102D3" w14:paraId="58C11A27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E7A0D" w14:textId="77777777" w:rsidR="00FA0C56" w:rsidRPr="004E2EBD" w:rsidRDefault="00FA0C56" w:rsidP="001853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1  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D2262" w14:textId="24AEAA22" w:rsidR="00FA0C56" w:rsidRPr="003102D3" w:rsidRDefault="002773E6" w:rsidP="00423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228</w:t>
            </w:r>
            <w:r w:rsidR="00235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  <w:r w:rsidR="00896AEF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6AEF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725780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453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CE564" w14:textId="52278D2C" w:rsidR="00FA0C56" w:rsidRPr="003102D3" w:rsidRDefault="00FF47C5" w:rsidP="00B677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677A3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61</w:t>
            </w:r>
            <w:r w:rsidR="00E604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</w:t>
            </w:r>
            <w:r w:rsidR="00BD06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5F50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EA5F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29.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8F45B" w14:textId="1C0D5213" w:rsidR="00FA0C56" w:rsidRPr="003102D3" w:rsidRDefault="00B677A3" w:rsidP="00B677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121</w:t>
            </w:r>
            <w:r w:rsidR="00E604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</w:t>
            </w:r>
            <w:r w:rsidR="009978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978B8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9978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46D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34EC1" w14:textId="367B9908" w:rsidR="00FA0C56" w:rsidRPr="003102D3" w:rsidRDefault="002E6B8F" w:rsidP="002E6B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933</w:t>
            </w:r>
            <w:r w:rsidR="006F1C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  <w:r w:rsidR="007B2F1C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324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192.5</w:t>
            </w:r>
          </w:p>
        </w:tc>
      </w:tr>
      <w:tr w:rsidR="00FA0C56" w:rsidRPr="003102D3" w14:paraId="67A7FBCD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5346C" w14:textId="77777777" w:rsidR="00FA0C56" w:rsidRPr="004E2EBD" w:rsidRDefault="00FA0C56" w:rsidP="00185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8B613" w14:textId="15B83611" w:rsidR="00FA0C56" w:rsidRPr="003102D3" w:rsidRDefault="002773E6" w:rsidP="00423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978</w:t>
            </w:r>
            <w:r w:rsidR="002350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 w:rsidR="00896AEF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6AEF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4E630A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06.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DE281" w14:textId="22A2E8AD" w:rsidR="00FA0C56" w:rsidRPr="003102D3" w:rsidRDefault="00B677A3" w:rsidP="00B677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147</w:t>
            </w:r>
            <w:r w:rsidR="00E604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  <w:r w:rsidR="00256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56CDC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256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181.4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7330D" w14:textId="4C684C4B" w:rsidR="00FA0C56" w:rsidRPr="003102D3" w:rsidRDefault="002E6B8F" w:rsidP="002E6B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864</w:t>
            </w:r>
            <w:r w:rsidR="00E604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 w:rsidR="00850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50A57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850A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943.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E3871" w14:textId="26F754AE" w:rsidR="00FA0C56" w:rsidRPr="003102D3" w:rsidRDefault="002E6B8F" w:rsidP="002E6B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074</w:t>
            </w:r>
            <w:r w:rsidR="006F1C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  <w:r w:rsidR="007B2F1C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7B2F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45.5</w:t>
            </w:r>
          </w:p>
        </w:tc>
      </w:tr>
      <w:tr w:rsidR="00FA0C56" w:rsidRPr="003102D3" w14:paraId="3628EF64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3C804" w14:textId="77777777" w:rsidR="00FA0C56" w:rsidRPr="004E2EBD" w:rsidRDefault="00FA0C56" w:rsidP="001853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D0232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9E93E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5C863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56823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C56" w:rsidRPr="003102D3" w14:paraId="3016F4B2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49FA6" w14:textId="77777777" w:rsidR="00FA0C56" w:rsidRPr="004E2EBD" w:rsidRDefault="00FA0C56" w:rsidP="00185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D98B8" w14:textId="3261959E" w:rsidR="00FA0C56" w:rsidRPr="003102D3" w:rsidRDefault="00643AA4" w:rsidP="00643A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649</w:t>
            </w:r>
            <w:r w:rsidR="00392A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</w:t>
            </w:r>
            <w:r w:rsidR="00EA5BB0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5BB0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7217</w:t>
            </w:r>
            <w:r w:rsidR="00474B1F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89686" w14:textId="5AF9F4B7" w:rsidR="00FA0C56" w:rsidRPr="003102D3" w:rsidRDefault="003E5766" w:rsidP="003E57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409</w:t>
            </w:r>
            <w:r w:rsidR="00D72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</w:t>
            </w:r>
            <w:r w:rsidR="004C39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C397F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4C39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596.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357B1" w14:textId="7431DE43" w:rsidR="00FA0C56" w:rsidRPr="003102D3" w:rsidRDefault="00B37D1F" w:rsidP="00B3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369</w:t>
            </w:r>
            <w:r w:rsidR="00E62C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 w:rsidR="00462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62398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4623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496.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7DFF1" w14:textId="087AC8F8" w:rsidR="00FA0C56" w:rsidRPr="003102D3" w:rsidRDefault="002139ED" w:rsidP="002139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495</w:t>
            </w:r>
            <w:r w:rsidR="00CD7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 w:rsidR="00463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63EBC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463E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118.56</w:t>
            </w:r>
          </w:p>
        </w:tc>
      </w:tr>
      <w:tr w:rsidR="00FA0C56" w:rsidRPr="003102D3" w14:paraId="489A007A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629D3" w14:textId="77777777" w:rsidR="00FA0C56" w:rsidRPr="004E2EBD" w:rsidRDefault="00FA0C56" w:rsidP="001853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1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F89B4" w14:textId="2A54FA8E" w:rsidR="00FA0C56" w:rsidRPr="003102D3" w:rsidRDefault="00643AA4" w:rsidP="00643A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477</w:t>
            </w:r>
            <w:r w:rsidR="00392A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  <w:r w:rsidR="00725780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25780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462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27038" w14:textId="7B0C6936" w:rsidR="00FA0C56" w:rsidRPr="003102D3" w:rsidRDefault="003E5766" w:rsidP="003E57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41</w:t>
            </w:r>
            <w:r w:rsidR="00D72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 w:rsidR="00EA5F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5F50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EA5F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843.7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7E62B" w14:textId="1C5FC288" w:rsidR="00FA0C56" w:rsidRPr="003102D3" w:rsidRDefault="00B37D1F" w:rsidP="00B3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598</w:t>
            </w:r>
            <w:r w:rsidR="00E62C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  <w:r w:rsidR="0064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46DB4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646D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828.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5C095" w14:textId="77F545AB" w:rsidR="00FA0C56" w:rsidRPr="003102D3" w:rsidRDefault="002139ED" w:rsidP="002139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995</w:t>
            </w:r>
            <w:r w:rsidR="00CD7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  <w:r w:rsidR="00832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32487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8324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590</w:t>
            </w:r>
          </w:p>
        </w:tc>
      </w:tr>
      <w:tr w:rsidR="00FA0C56" w:rsidRPr="003102D3" w14:paraId="5717EB5B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1114D2" w14:textId="77777777" w:rsidR="00FA0C56" w:rsidRPr="004E2EBD" w:rsidRDefault="00FA0C56" w:rsidP="00185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8A796" w14:textId="02EAB9DB" w:rsidR="00FA0C56" w:rsidRPr="003102D3" w:rsidRDefault="003E5766" w:rsidP="003E57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92</w:t>
            </w:r>
            <w:r w:rsidR="00392A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  <w:r w:rsidR="004E630A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E630A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1218.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220386" w14:textId="6A233B39" w:rsidR="00FA0C56" w:rsidRPr="003102D3" w:rsidRDefault="003E5766" w:rsidP="003E57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28</w:t>
            </w:r>
            <w:r w:rsidR="00D72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</w:t>
            </w:r>
            <w:r w:rsidR="00256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56CDC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256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605.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EE2A4F" w14:textId="1064D05E" w:rsidR="00FA0C56" w:rsidRPr="00850A57" w:rsidRDefault="00B37D1F" w:rsidP="00B37D1F">
            <w:pPr>
              <w:jc w:val="center"/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75</w:t>
            </w:r>
            <w:r w:rsidR="00E62C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7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="00850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50A57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850A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78.4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9F1A4" w14:textId="6C42ACBA" w:rsidR="00FA0C56" w:rsidRPr="003102D3" w:rsidRDefault="002139ED" w:rsidP="002139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595</w:t>
            </w:r>
            <w:r w:rsidR="00CD7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  <w:r w:rsidR="007B2F1C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7B2F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307.87</w:t>
            </w:r>
          </w:p>
        </w:tc>
      </w:tr>
      <w:tr w:rsidR="00FA0C56" w:rsidRPr="003102D3" w14:paraId="62ED8DA6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CE689" w14:textId="77777777" w:rsidR="00FA0C56" w:rsidRPr="004E2EBD" w:rsidRDefault="00FA0C56" w:rsidP="001853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505DD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EBEF0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FB3E3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4D5DF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C56" w:rsidRPr="003102D3" w14:paraId="02DCE8A6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FF7A4" w14:textId="77777777" w:rsidR="00FA0C56" w:rsidRPr="004E2EBD" w:rsidRDefault="00FA0C56" w:rsidP="00185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C1C5A" w14:textId="72A46884" w:rsidR="00FA0C56" w:rsidRPr="003102D3" w:rsidRDefault="003E5766" w:rsidP="003E57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7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2</w:t>
            </w:r>
            <w:r w:rsidR="00392A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72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EA5BB0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5BB0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3457</w:t>
            </w:r>
            <w:r w:rsidR="00474B1F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8975E" w14:textId="1887C149" w:rsidR="00FA0C56" w:rsidRPr="003102D3" w:rsidRDefault="00B37D1F" w:rsidP="00B3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384</w:t>
            </w:r>
            <w:r w:rsidR="00E62C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 w:rsidR="004C39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C397F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4C39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860.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3AF7D" w14:textId="4E9A8AF0" w:rsidR="00FA0C56" w:rsidRPr="003102D3" w:rsidRDefault="002139ED" w:rsidP="002139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7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0</w:t>
            </w:r>
            <w:r w:rsidR="00CD7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  <w:r w:rsidR="00462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62398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4623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257.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02D0C" w14:textId="7F7B4B8C" w:rsidR="00FA0C56" w:rsidRPr="003102D3" w:rsidRDefault="002139ED" w:rsidP="002139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7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4</w:t>
            </w:r>
            <w:r w:rsidR="00CD7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</w:t>
            </w:r>
            <w:r w:rsidR="00463EBC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63E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039.28</w:t>
            </w:r>
          </w:p>
        </w:tc>
      </w:tr>
      <w:tr w:rsidR="00FA0C56" w:rsidRPr="003102D3" w14:paraId="6AF15E13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5E020" w14:textId="77777777" w:rsidR="00FA0C56" w:rsidRPr="004E2EBD" w:rsidRDefault="00FA0C56" w:rsidP="001853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1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411D4" w14:textId="1CE7C6E9" w:rsidR="00FA0C56" w:rsidRPr="003102D3" w:rsidRDefault="003E5766" w:rsidP="003E57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78</w:t>
            </w:r>
            <w:r w:rsidR="00D72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  <w:r w:rsidR="00725780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25780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4276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CD9A4" w14:textId="21120D8A" w:rsidR="00FA0C56" w:rsidRPr="003102D3" w:rsidRDefault="00B37D1F" w:rsidP="00B3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07</w:t>
            </w:r>
            <w:r w:rsidR="00E62C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</w:t>
            </w:r>
            <w:r w:rsidR="00EA5F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5F50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EA5F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4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64A82" w14:textId="38053700" w:rsidR="00FA0C56" w:rsidRPr="003102D3" w:rsidRDefault="002139ED" w:rsidP="002139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20</w:t>
            </w:r>
            <w:r w:rsidR="00CD7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</w:t>
            </w:r>
            <w:r w:rsidR="0064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46DB4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646D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54693" w14:textId="66079201" w:rsidR="00FA0C56" w:rsidRPr="003102D3" w:rsidRDefault="002139ED" w:rsidP="002139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528</w:t>
            </w:r>
            <w:r w:rsidR="00CD7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</w:t>
            </w:r>
            <w:r w:rsidR="00832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32487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8324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154</w:t>
            </w:r>
          </w:p>
        </w:tc>
      </w:tr>
      <w:tr w:rsidR="00FA0C56" w:rsidRPr="003102D3" w14:paraId="7308C3E1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2F597" w14:textId="77777777" w:rsidR="00FA0C56" w:rsidRPr="004E2EBD" w:rsidRDefault="00FA0C56" w:rsidP="00185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8470E8" w14:textId="5495983D" w:rsidR="00FA0C56" w:rsidRPr="003102D3" w:rsidRDefault="003E5766" w:rsidP="003E57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29</w:t>
            </w:r>
            <w:r w:rsidR="00D72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  <w:r w:rsidR="00F13A3C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13A3C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882,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C3FF6" w14:textId="4892E568" w:rsidR="00FA0C56" w:rsidRPr="003102D3" w:rsidRDefault="00B37D1F" w:rsidP="00B3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03</w:t>
            </w:r>
            <w:r w:rsidR="00E62C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</w:t>
            </w:r>
            <w:r w:rsidR="00256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56CDC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256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209.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5E855F" w14:textId="290B73DA" w:rsidR="00FA0C56" w:rsidRPr="003102D3" w:rsidRDefault="002139ED" w:rsidP="002139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21</w:t>
            </w:r>
            <w:r w:rsidR="00CD7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</w:t>
            </w:r>
            <w:r w:rsidR="00850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50A57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850A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476.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2F98E1" w14:textId="0154D2DB" w:rsidR="00FA0C56" w:rsidRPr="003102D3" w:rsidRDefault="002139ED" w:rsidP="002139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039</w:t>
            </w:r>
            <w:r w:rsidR="00CD7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  <w:r w:rsidR="00FC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C13D2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FC13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0.</w:t>
            </w:r>
            <w:r w:rsidR="008324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</w:tr>
      <w:tr w:rsidR="00FA0C56" w:rsidRPr="003102D3" w14:paraId="38739AB3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F8E44" w14:textId="77777777" w:rsidR="00FA0C56" w:rsidRPr="004E2EBD" w:rsidRDefault="00FA0C56" w:rsidP="001853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1A68A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EBBD3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85043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C0689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C56" w:rsidRPr="003102D3" w14:paraId="5E829223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29247" w14:textId="77777777" w:rsidR="00FA0C56" w:rsidRPr="004E2EBD" w:rsidRDefault="00FA0C56" w:rsidP="00185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2920B" w14:textId="60E4B81B" w:rsidR="00FA0C56" w:rsidRPr="003102D3" w:rsidRDefault="00661E50" w:rsidP="000E4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E47A1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89</w:t>
            </w:r>
            <w:r w:rsidR="006F1C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 w:rsidR="001C1E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74B1F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74B1F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120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99B18C" w14:textId="2C9E7E44" w:rsidR="00FA0C56" w:rsidRPr="003102D3" w:rsidRDefault="00C4046C" w:rsidP="00C404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745</w:t>
            </w:r>
            <w:r w:rsidR="00EF1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</w:t>
            </w:r>
            <w:r w:rsidR="004C39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C397F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4C39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A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10.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D23F2" w14:textId="64A1AF96" w:rsidR="00FA0C56" w:rsidRPr="003102D3" w:rsidRDefault="00C4046C" w:rsidP="00C404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997</w:t>
            </w:r>
            <w:r w:rsidR="00EF1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  <w:r w:rsidR="00462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62398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4623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516</w:t>
            </w:r>
            <w:r w:rsidR="000D62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8DDD2" w14:textId="6C9F5EF7" w:rsidR="00FA0C56" w:rsidRPr="003102D3" w:rsidRDefault="00C4046C" w:rsidP="00C404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157</w:t>
            </w:r>
            <w:r w:rsidR="00F52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</w:t>
            </w:r>
            <w:r w:rsidR="00463EBC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63E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170.87</w:t>
            </w:r>
          </w:p>
        </w:tc>
      </w:tr>
      <w:tr w:rsidR="00FA0C56" w:rsidRPr="003102D3" w14:paraId="3709EBEF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D222E" w14:textId="77777777" w:rsidR="00FA0C56" w:rsidRPr="004E2EBD" w:rsidRDefault="00FA0C56" w:rsidP="001853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2   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513E8" w14:textId="4F92A4BC" w:rsidR="00FA0C56" w:rsidRPr="003102D3" w:rsidRDefault="000E47A1" w:rsidP="000E4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875</w:t>
            </w:r>
            <w:r w:rsidR="001C1E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  <w:r w:rsidR="00D604BD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604BD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105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972EA" w14:textId="6B0BBAD2" w:rsidR="00FA0C56" w:rsidRPr="003102D3" w:rsidRDefault="00C4046C" w:rsidP="00C404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424</w:t>
            </w:r>
            <w:r w:rsidR="00EF1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  <w:r w:rsidR="00EA5F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5F50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EA5F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1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A475C" w14:textId="6BE73BEE" w:rsidR="00FA0C56" w:rsidRPr="003102D3" w:rsidRDefault="00C4046C" w:rsidP="00C404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677</w:t>
            </w:r>
            <w:r w:rsidR="00EF1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4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46DB4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646D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728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B071C9" w14:textId="0BD69E50" w:rsidR="00FA0C56" w:rsidRPr="003102D3" w:rsidRDefault="00C4046C" w:rsidP="00C404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275</w:t>
            </w:r>
            <w:r w:rsidR="00F52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  <w:r w:rsidR="009E79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E79E5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9E79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551</w:t>
            </w:r>
          </w:p>
        </w:tc>
      </w:tr>
      <w:tr w:rsidR="00FA0C56" w:rsidRPr="003102D3" w14:paraId="31D3853C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D0758" w14:textId="77777777" w:rsidR="00FA0C56" w:rsidRPr="004E2EBD" w:rsidRDefault="00FA0C56" w:rsidP="00185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FF7471" w14:textId="4D776713" w:rsidR="00FA0C56" w:rsidRPr="003102D3" w:rsidRDefault="0073077B" w:rsidP="000E4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E47A1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131</w:t>
            </w:r>
            <w:r w:rsidR="001C1E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  <w:r w:rsidR="006A07F9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A07F9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C07E82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7271.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2D2BD" w14:textId="0AE913C5" w:rsidR="00FA0C56" w:rsidRPr="003102D3" w:rsidRDefault="00C4046C" w:rsidP="00C404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563</w:t>
            </w:r>
            <w:r w:rsidR="00EF1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  <w:r w:rsidR="00256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56CDC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256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D06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FB85A2" w14:textId="38F07A1A" w:rsidR="00FA0C56" w:rsidRPr="003102D3" w:rsidRDefault="00C4046C" w:rsidP="00C404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471</w:t>
            </w:r>
            <w:r w:rsidR="00F52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  <w:r w:rsidR="00850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50A57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850A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978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9.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428420" w14:textId="3D5BBE10" w:rsidR="00FA0C56" w:rsidRPr="003102D3" w:rsidRDefault="00C4046C" w:rsidP="00C404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217</w:t>
            </w:r>
            <w:r w:rsidR="00F52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  <w:r w:rsidR="00FC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C13D2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FC13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85.5</w:t>
            </w:r>
          </w:p>
        </w:tc>
      </w:tr>
      <w:tr w:rsidR="00FA0C56" w:rsidRPr="003102D3" w14:paraId="351E0B2A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B1ED3" w14:textId="77777777" w:rsidR="00FA0C56" w:rsidRPr="004E2EBD" w:rsidRDefault="00FA0C56" w:rsidP="001853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A37D4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C9C2E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0543A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BDB70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C56" w:rsidRPr="003102D3" w14:paraId="09A63F80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F1BEE" w14:textId="77777777" w:rsidR="00FA0C56" w:rsidRPr="004E2EBD" w:rsidRDefault="00FA0C56" w:rsidP="00185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F52D9" w14:textId="27F9E6BE" w:rsidR="00FA0C56" w:rsidRPr="003102D3" w:rsidRDefault="005E1E1F" w:rsidP="005E1E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757</w:t>
            </w:r>
            <w:r w:rsidR="001C5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  <w:r w:rsidR="001C67E1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C67E1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68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A436D" w14:textId="0BAE7D3B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463</w:t>
            </w:r>
            <w:r w:rsidR="00C86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</w:t>
            </w:r>
            <w:r w:rsidR="00FA0C56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A603D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FA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538.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951FC" w14:textId="14FF8797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927</w:t>
            </w:r>
            <w:r w:rsidR="00041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</w:t>
            </w:r>
            <w:r w:rsidR="000D6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D62AD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0D62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438.6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EB22E3" w14:textId="3FA37429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129</w:t>
            </w:r>
            <w:r w:rsidR="00F96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</w:t>
            </w:r>
            <w:r w:rsidR="00463EBC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63E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331</w:t>
            </w:r>
          </w:p>
        </w:tc>
      </w:tr>
      <w:tr w:rsidR="00FA0C56" w:rsidRPr="003102D3" w14:paraId="3B1BF6B1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ECD98" w14:textId="77777777" w:rsidR="00FA0C56" w:rsidRPr="004E2EBD" w:rsidRDefault="00FA0C56" w:rsidP="001853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2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20DA0" w14:textId="02E4FDA3" w:rsidR="00FA0C56" w:rsidRPr="003102D3" w:rsidRDefault="005E1E1F" w:rsidP="005E1E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982</w:t>
            </w:r>
            <w:r w:rsidR="001C5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  <w:r w:rsidR="00D604BD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604BD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7797.</w:t>
            </w:r>
            <w:r w:rsidR="003D0133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15897" w14:textId="682F27A3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44</w:t>
            </w:r>
            <w:r w:rsidR="00C86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  <w:r w:rsidR="00FA0C56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A5F50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EA5F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570.5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06BCD" w14:textId="1D57D04B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528</w:t>
            </w:r>
            <w:r w:rsidR="00041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</w:t>
            </w:r>
            <w:r w:rsidR="0064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46DB4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646D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040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42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F4743D" w14:textId="62E8329B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368</w:t>
            </w:r>
            <w:r w:rsidR="00F96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811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9E79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E79E5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9E79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827</w:t>
            </w:r>
          </w:p>
        </w:tc>
      </w:tr>
      <w:tr w:rsidR="00FA0C56" w:rsidRPr="003102D3" w14:paraId="125880F9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3B66C" w14:textId="77777777" w:rsidR="00FA0C56" w:rsidRPr="004E2EBD" w:rsidRDefault="00FA0C56" w:rsidP="00185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0A2A12" w14:textId="5B16CB0F" w:rsidR="00FA0C56" w:rsidRPr="003102D3" w:rsidRDefault="005E1E1F" w:rsidP="005E1E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279</w:t>
            </w:r>
            <w:r w:rsidR="001C5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</w:t>
            </w:r>
            <w:r w:rsidR="00C07E82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07E82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6095.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FCD068" w14:textId="3BB4128B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75</w:t>
            </w:r>
            <w:r w:rsidR="00C86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 w:rsidR="00FA0C56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D069C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D06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495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D3CD6A" w14:textId="494E9974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53</w:t>
            </w:r>
            <w:r w:rsidR="00041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</w:t>
            </w:r>
            <w:r w:rsidR="009978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978B8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9978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662.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C5F14" w14:textId="36D1D8CB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73</w:t>
            </w:r>
            <w:r w:rsidR="000811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  <w:r w:rsidR="00FA0C56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32487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8324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214.1</w:t>
            </w:r>
          </w:p>
        </w:tc>
      </w:tr>
      <w:tr w:rsidR="00FA0C56" w:rsidRPr="003102D3" w14:paraId="2B324307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889DA" w14:textId="77777777" w:rsidR="00FA0C56" w:rsidRPr="004E2EBD" w:rsidRDefault="00FA0C56" w:rsidP="001853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D4F48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743E4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44749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FA3F8" w14:textId="77777777" w:rsidR="00FA0C56" w:rsidRPr="003102D3" w:rsidRDefault="00FA0C56" w:rsidP="001853B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C56" w:rsidRPr="003102D3" w14:paraId="32890A45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22687" w14:textId="77777777" w:rsidR="00FA0C56" w:rsidRPr="004E2EBD" w:rsidRDefault="00FA0C56" w:rsidP="00185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CF1B7" w14:textId="78E2B9F2" w:rsidR="00FA0C56" w:rsidRPr="003102D3" w:rsidRDefault="005E1E1F" w:rsidP="005E1E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001</w:t>
            </w:r>
            <w:r w:rsidR="00C86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  <w:r w:rsidR="001C67E1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C67E1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2463.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1F02B" w14:textId="7AB66282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920</w:t>
            </w:r>
            <w:r w:rsidR="00A04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  <w:r w:rsidR="00FA60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A603D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FA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A3E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770AC" w14:textId="2EFE260C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753</w:t>
            </w:r>
            <w:r w:rsidR="00041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</w:t>
            </w:r>
            <w:r w:rsidR="000D6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D62AD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0D62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03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A422A" w14:textId="242887BC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43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0</w:t>
            </w:r>
            <w:r w:rsidR="000811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  <w:r w:rsidR="00463EBC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63E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867.5</w:t>
            </w:r>
          </w:p>
        </w:tc>
      </w:tr>
      <w:tr w:rsidR="00FA0C56" w:rsidRPr="003102D3" w14:paraId="6FEFB6BF" w14:textId="77777777" w:rsidTr="001853BD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BB7B5" w14:textId="77777777" w:rsidR="00FA0C56" w:rsidRPr="004E2EBD" w:rsidRDefault="00FA0C56" w:rsidP="001853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36EE6" w14:textId="1F84C733" w:rsidR="00FA0C56" w:rsidRPr="003102D3" w:rsidRDefault="005E1E1F" w:rsidP="005E1E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08</w:t>
            </w:r>
            <w:r w:rsidR="00C86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 w:rsidR="003D0133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D0133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5755.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246B9" w14:textId="24B332B2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86</w:t>
            </w:r>
            <w:r w:rsidR="00A04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  <w:r w:rsidR="00EA5F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5F50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EA5F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5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FE087" w14:textId="0E2B52B5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73B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8</w:t>
            </w:r>
            <w:r w:rsidR="00041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  <w:r w:rsidR="00504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040B9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5040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798.7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157329" w14:textId="285BDB10" w:rsidR="00FA0C56" w:rsidRPr="003102D3" w:rsidRDefault="008E0729" w:rsidP="008E07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80</w:t>
            </w:r>
            <w:r w:rsidR="000811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  <w:r w:rsidR="009E79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E79E5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9E79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40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37.5</w:t>
            </w:r>
          </w:p>
        </w:tc>
      </w:tr>
      <w:tr w:rsidR="00FA0C56" w:rsidRPr="003102D3" w14:paraId="5A9DA773" w14:textId="77777777" w:rsidTr="001853BD">
        <w:trPr>
          <w:trHeight w:val="193"/>
        </w:trPr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2A8D5" w14:textId="77777777" w:rsidR="00FA0C56" w:rsidRPr="004E2EBD" w:rsidRDefault="00FA0C56" w:rsidP="00185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53DF80" w14:textId="384FB0A5" w:rsidR="00FA0C56" w:rsidRPr="003102D3" w:rsidRDefault="005E1E1F" w:rsidP="005E1E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023</w:t>
            </w:r>
            <w:r w:rsidR="00C86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 w:rsidR="00C07E82"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07E82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4841.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B20F77" w14:textId="7CDD8916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39</w:t>
            </w:r>
            <w:r w:rsidR="00A04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  <w:r w:rsidR="00BD06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D069C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D06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504.1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07F32A" w14:textId="5A986828" w:rsidR="00FA0C56" w:rsidRPr="003102D3" w:rsidRDefault="00F575FC" w:rsidP="00F57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853</w:t>
            </w:r>
            <w:r w:rsidR="00F96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 w:rsidR="00FA0C56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978B8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9978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98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086F2C" w14:textId="01F409E3" w:rsidR="00FA0C56" w:rsidRPr="003102D3" w:rsidRDefault="008E0729" w:rsidP="008E07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82</w:t>
            </w:r>
            <w:r w:rsidR="000811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  <w:r w:rsidR="00832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32487" w:rsidRPr="00310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8324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97</w:t>
            </w:r>
          </w:p>
        </w:tc>
      </w:tr>
    </w:tbl>
    <w:p w14:paraId="03B2DDB1" w14:textId="1F67F570" w:rsidR="00974E19" w:rsidRDefault="00974E19"/>
    <w:p w14:paraId="6622A45E" w14:textId="77777777" w:rsidR="008B72CC" w:rsidRDefault="008B72CC"/>
    <w:p w14:paraId="48F2E74F" w14:textId="50A586CD" w:rsidR="006B6D43" w:rsidRPr="001212B3" w:rsidRDefault="006B6D43" w:rsidP="001212B3">
      <w:pPr>
        <w:spacing w:after="0" w:line="480" w:lineRule="auto"/>
        <w:jc w:val="both"/>
        <w:rPr>
          <w:rFonts w:ascii="Times New Roman" w:hAnsi="Times New Roman"/>
          <w:lang w:val="en-GB"/>
        </w:rPr>
      </w:pPr>
    </w:p>
    <w:sectPr w:rsidR="006B6D43" w:rsidRPr="001212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BE4"/>
    <w:rsid w:val="000412D2"/>
    <w:rsid w:val="000811EC"/>
    <w:rsid w:val="000A693D"/>
    <w:rsid w:val="000D62AD"/>
    <w:rsid w:val="000E47A1"/>
    <w:rsid w:val="000F5BFE"/>
    <w:rsid w:val="001008A1"/>
    <w:rsid w:val="00104403"/>
    <w:rsid w:val="00107506"/>
    <w:rsid w:val="00114472"/>
    <w:rsid w:val="001212B3"/>
    <w:rsid w:val="0012259A"/>
    <w:rsid w:val="001B2D7E"/>
    <w:rsid w:val="001C1EDD"/>
    <w:rsid w:val="001C5BFD"/>
    <w:rsid w:val="001C67E1"/>
    <w:rsid w:val="002139ED"/>
    <w:rsid w:val="00217704"/>
    <w:rsid w:val="00220A12"/>
    <w:rsid w:val="00224324"/>
    <w:rsid w:val="0023502A"/>
    <w:rsid w:val="00256CDC"/>
    <w:rsid w:val="002773E6"/>
    <w:rsid w:val="002909B0"/>
    <w:rsid w:val="002C641D"/>
    <w:rsid w:val="002E6B8F"/>
    <w:rsid w:val="003102D3"/>
    <w:rsid w:val="00370FCC"/>
    <w:rsid w:val="00392A31"/>
    <w:rsid w:val="003B7AB2"/>
    <w:rsid w:val="003D0133"/>
    <w:rsid w:val="003E5766"/>
    <w:rsid w:val="003F75E2"/>
    <w:rsid w:val="0042340C"/>
    <w:rsid w:val="00435677"/>
    <w:rsid w:val="00462398"/>
    <w:rsid w:val="00462D4E"/>
    <w:rsid w:val="00463EBC"/>
    <w:rsid w:val="00474B1F"/>
    <w:rsid w:val="00483B81"/>
    <w:rsid w:val="00496839"/>
    <w:rsid w:val="004C397F"/>
    <w:rsid w:val="004E630A"/>
    <w:rsid w:val="005040B9"/>
    <w:rsid w:val="005E1E1F"/>
    <w:rsid w:val="00603725"/>
    <w:rsid w:val="00606638"/>
    <w:rsid w:val="00627736"/>
    <w:rsid w:val="00643AA4"/>
    <w:rsid w:val="00646DB4"/>
    <w:rsid w:val="00661E50"/>
    <w:rsid w:val="006A07F9"/>
    <w:rsid w:val="006B6D43"/>
    <w:rsid w:val="006C6632"/>
    <w:rsid w:val="006E7DC3"/>
    <w:rsid w:val="006F1C83"/>
    <w:rsid w:val="00725780"/>
    <w:rsid w:val="0073077B"/>
    <w:rsid w:val="00731DAF"/>
    <w:rsid w:val="00740D4C"/>
    <w:rsid w:val="00743E5A"/>
    <w:rsid w:val="00745544"/>
    <w:rsid w:val="00767D73"/>
    <w:rsid w:val="00773A2A"/>
    <w:rsid w:val="00773B3F"/>
    <w:rsid w:val="00780ED6"/>
    <w:rsid w:val="007B2F1C"/>
    <w:rsid w:val="007E6D03"/>
    <w:rsid w:val="007F7E34"/>
    <w:rsid w:val="00810F1A"/>
    <w:rsid w:val="00832487"/>
    <w:rsid w:val="00850A57"/>
    <w:rsid w:val="00896AEF"/>
    <w:rsid w:val="008B72CC"/>
    <w:rsid w:val="008C752C"/>
    <w:rsid w:val="008E0729"/>
    <w:rsid w:val="009406A3"/>
    <w:rsid w:val="009525BF"/>
    <w:rsid w:val="00974E19"/>
    <w:rsid w:val="009978B8"/>
    <w:rsid w:val="009E79E5"/>
    <w:rsid w:val="00A04AF9"/>
    <w:rsid w:val="00A27BE4"/>
    <w:rsid w:val="00A35ECF"/>
    <w:rsid w:val="00A60D04"/>
    <w:rsid w:val="00AA0F70"/>
    <w:rsid w:val="00AA35A3"/>
    <w:rsid w:val="00AB1E35"/>
    <w:rsid w:val="00B37D1F"/>
    <w:rsid w:val="00B6735A"/>
    <w:rsid w:val="00B677A3"/>
    <w:rsid w:val="00BD069C"/>
    <w:rsid w:val="00C03225"/>
    <w:rsid w:val="00C07E82"/>
    <w:rsid w:val="00C17F6A"/>
    <w:rsid w:val="00C4046C"/>
    <w:rsid w:val="00C62E65"/>
    <w:rsid w:val="00C86461"/>
    <w:rsid w:val="00C97308"/>
    <w:rsid w:val="00CB237C"/>
    <w:rsid w:val="00CB72DE"/>
    <w:rsid w:val="00CD7935"/>
    <w:rsid w:val="00D309E1"/>
    <w:rsid w:val="00D56329"/>
    <w:rsid w:val="00D604BD"/>
    <w:rsid w:val="00D72A4B"/>
    <w:rsid w:val="00DA3EFC"/>
    <w:rsid w:val="00E43733"/>
    <w:rsid w:val="00E604A6"/>
    <w:rsid w:val="00E62C59"/>
    <w:rsid w:val="00EA5BB0"/>
    <w:rsid w:val="00EA5F50"/>
    <w:rsid w:val="00EF1D12"/>
    <w:rsid w:val="00F13A3C"/>
    <w:rsid w:val="00F15557"/>
    <w:rsid w:val="00F52A92"/>
    <w:rsid w:val="00F575FC"/>
    <w:rsid w:val="00F96C32"/>
    <w:rsid w:val="00FA0C56"/>
    <w:rsid w:val="00FA603D"/>
    <w:rsid w:val="00FC13D2"/>
    <w:rsid w:val="00FE789F"/>
    <w:rsid w:val="00FF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61F34"/>
  <w15:chartTrackingRefBased/>
  <w15:docId w15:val="{DCF529EA-4AE3-4D82-8C79-1CF839AEA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BE4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460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re</dc:creator>
  <cp:keywords/>
  <dc:description/>
  <cp:lastModifiedBy>Christina Herre</cp:lastModifiedBy>
  <cp:revision>98</cp:revision>
  <dcterms:created xsi:type="dcterms:W3CDTF">2023-09-29T09:37:00Z</dcterms:created>
  <dcterms:modified xsi:type="dcterms:W3CDTF">2023-10-05T07:06:00Z</dcterms:modified>
</cp:coreProperties>
</file>